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FA8F6" w14:textId="77777777" w:rsidR="005D0CC3" w:rsidRDefault="005D0CC3" w:rsidP="005D0CC3">
      <w:pPr>
        <w:rPr>
          <w:rFonts w:ascii="Times New Roman" w:hAnsi="Times New Roman" w:cs="Times New Roman"/>
          <w:snapToGrid w:val="0"/>
          <w:kern w:val="0"/>
          <w:sz w:val="20"/>
          <w:szCs w:val="20"/>
        </w:rPr>
      </w:pPr>
      <w:proofErr w:type="gramStart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Supplementary 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Table S6</w:t>
      </w:r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.</w:t>
      </w:r>
      <w:proofErr w:type="gramEnd"/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Lis</w:t>
      </w:r>
      <w:bookmarkStart w:id="0" w:name="_GoBack"/>
      <w:bookmarkEnd w:id="0"/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>t of categories identified by the pathway analysis on significantly up-regulated genes</w:t>
      </w:r>
      <w:r w:rsidRPr="00622BF9"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by Ezh2 SET domain depletion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0"/>
        </w:rPr>
        <w:t xml:space="preserve"> (8-fold change)</w:t>
      </w:r>
    </w:p>
    <w:tbl>
      <w:tblPr>
        <w:tblStyle w:val="1"/>
        <w:tblW w:w="8330" w:type="dxa"/>
        <w:tblLayout w:type="fixed"/>
        <w:tblLook w:val="06A0" w:firstRow="1" w:lastRow="0" w:firstColumn="1" w:lastColumn="0" w:noHBand="1" w:noVBand="1"/>
      </w:tblPr>
      <w:tblGrid>
        <w:gridCol w:w="3648"/>
        <w:gridCol w:w="1446"/>
        <w:gridCol w:w="1110"/>
        <w:gridCol w:w="2126"/>
      </w:tblGrid>
      <w:tr w:rsidR="005D0CC3" w:rsidRPr="00F442CA" w14:paraId="4C4C26A5" w14:textId="77777777" w:rsidTr="00F94F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noWrap/>
            <w:hideMark/>
          </w:tcPr>
          <w:p w14:paraId="7EE1D2D5" w14:textId="77777777" w:rsidR="005D0CC3" w:rsidRPr="00F02A2C" w:rsidRDefault="005D0CC3" w:rsidP="00F94FDC">
            <w:pPr>
              <w:keepNext/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hway</w:t>
            </w:r>
          </w:p>
        </w:tc>
        <w:tc>
          <w:tcPr>
            <w:tcW w:w="1446" w:type="dxa"/>
            <w:noWrap/>
            <w:hideMark/>
          </w:tcPr>
          <w:p w14:paraId="3862440B" w14:textId="77777777" w:rsidR="005D0CC3" w:rsidRPr="00F02A2C" w:rsidRDefault="005D0CC3" w:rsidP="00F94FDC">
            <w:pPr>
              <w:keepNext/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proofErr w:type="gramEnd"/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10" w:type="dxa"/>
            <w:noWrap/>
            <w:hideMark/>
          </w:tcPr>
          <w:p w14:paraId="2CD92DD8" w14:textId="77777777" w:rsidR="005D0CC3" w:rsidRPr="00F02A2C" w:rsidRDefault="005D0CC3" w:rsidP="00F94FDC">
            <w:pPr>
              <w:keepNext/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Matched Entities</w:t>
            </w:r>
          </w:p>
        </w:tc>
        <w:tc>
          <w:tcPr>
            <w:tcW w:w="2126" w:type="dxa"/>
            <w:noWrap/>
            <w:hideMark/>
          </w:tcPr>
          <w:p w14:paraId="22C074C3" w14:textId="77777777" w:rsidR="005D0CC3" w:rsidRPr="00F02A2C" w:rsidRDefault="005D0CC3" w:rsidP="00F94FDC">
            <w:pPr>
              <w:keepNext/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Pathway Entities of Experiment Type</w:t>
            </w:r>
          </w:p>
        </w:tc>
      </w:tr>
      <w:tr w:rsidR="005D0CC3" w:rsidRPr="00F442CA" w14:paraId="4ADA6E1D" w14:textId="77777777" w:rsidTr="00F94F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noWrap/>
            <w:hideMark/>
          </w:tcPr>
          <w:p w14:paraId="20735E90" w14:textId="77777777" w:rsidR="005D0CC3" w:rsidRPr="00F02A2C" w:rsidRDefault="005D0CC3" w:rsidP="00F94FDC">
            <w:pPr>
              <w:keepNext/>
              <w:widowControl/>
              <w:ind w:hanging="1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Eicosanoid Synthesis</w:t>
            </w:r>
          </w:p>
        </w:tc>
        <w:tc>
          <w:tcPr>
            <w:tcW w:w="1446" w:type="dxa"/>
            <w:noWrap/>
            <w:hideMark/>
          </w:tcPr>
          <w:p w14:paraId="04FF6CE5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.46E-04</w:t>
            </w:r>
          </w:p>
        </w:tc>
        <w:tc>
          <w:tcPr>
            <w:tcW w:w="1110" w:type="dxa"/>
            <w:noWrap/>
            <w:hideMark/>
          </w:tcPr>
          <w:p w14:paraId="5601319B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06D8EBCB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</w:tr>
      <w:tr w:rsidR="005D0CC3" w:rsidRPr="00F442CA" w14:paraId="14307AE4" w14:textId="77777777" w:rsidTr="00F94F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noWrap/>
            <w:hideMark/>
          </w:tcPr>
          <w:p w14:paraId="38BF1E2F" w14:textId="77777777" w:rsidR="005D0CC3" w:rsidRPr="00F02A2C" w:rsidRDefault="005D0CC3" w:rsidP="00F94FDC">
            <w:pPr>
              <w:keepNext/>
              <w:widowControl/>
              <w:ind w:hanging="1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L-5 Signaling Pathway</w:t>
            </w:r>
          </w:p>
        </w:tc>
        <w:tc>
          <w:tcPr>
            <w:tcW w:w="1446" w:type="dxa"/>
            <w:noWrap/>
            <w:hideMark/>
          </w:tcPr>
          <w:p w14:paraId="16F5CE23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5.65E-04</w:t>
            </w:r>
          </w:p>
        </w:tc>
        <w:tc>
          <w:tcPr>
            <w:tcW w:w="1110" w:type="dxa"/>
            <w:noWrap/>
            <w:hideMark/>
          </w:tcPr>
          <w:p w14:paraId="6EF1DF1E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2126" w:type="dxa"/>
            <w:noWrap/>
            <w:hideMark/>
          </w:tcPr>
          <w:p w14:paraId="500969E6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9</w:t>
            </w:r>
          </w:p>
        </w:tc>
      </w:tr>
      <w:tr w:rsidR="005D0CC3" w:rsidRPr="00F442CA" w14:paraId="3AC96AE5" w14:textId="77777777" w:rsidTr="00F94F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noWrap/>
            <w:hideMark/>
          </w:tcPr>
          <w:p w14:paraId="22E74A9B" w14:textId="77777777" w:rsidR="005D0CC3" w:rsidRPr="00F02A2C" w:rsidRDefault="005D0CC3" w:rsidP="00F94FDC">
            <w:pPr>
              <w:keepNext/>
              <w:widowControl/>
              <w:ind w:hanging="1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G1 to S cell cycle control</w:t>
            </w:r>
          </w:p>
        </w:tc>
        <w:tc>
          <w:tcPr>
            <w:tcW w:w="1446" w:type="dxa"/>
            <w:noWrap/>
            <w:hideMark/>
          </w:tcPr>
          <w:p w14:paraId="1E25E49E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04575472</w:t>
            </w:r>
          </w:p>
        </w:tc>
        <w:tc>
          <w:tcPr>
            <w:tcW w:w="1110" w:type="dxa"/>
            <w:noWrap/>
            <w:hideMark/>
          </w:tcPr>
          <w:p w14:paraId="2EC03FBD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205A144C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62</w:t>
            </w:r>
          </w:p>
        </w:tc>
      </w:tr>
      <w:tr w:rsidR="005D0CC3" w:rsidRPr="00F442CA" w14:paraId="53E97580" w14:textId="77777777" w:rsidTr="00F94F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noWrap/>
            <w:hideMark/>
          </w:tcPr>
          <w:p w14:paraId="5C16B160" w14:textId="77777777" w:rsidR="005D0CC3" w:rsidRPr="00F02A2C" w:rsidRDefault="005D0CC3" w:rsidP="00F94FDC">
            <w:pPr>
              <w:keepNext/>
              <w:widowControl/>
              <w:ind w:hanging="1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Inflammatory Response Pathway</w:t>
            </w:r>
          </w:p>
        </w:tc>
        <w:tc>
          <w:tcPr>
            <w:tcW w:w="1446" w:type="dxa"/>
            <w:noWrap/>
            <w:hideMark/>
          </w:tcPr>
          <w:p w14:paraId="6D9F9613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11676627</w:t>
            </w:r>
          </w:p>
        </w:tc>
        <w:tc>
          <w:tcPr>
            <w:tcW w:w="1110" w:type="dxa"/>
            <w:noWrap/>
            <w:hideMark/>
          </w:tcPr>
          <w:p w14:paraId="1E4D4DD1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2126" w:type="dxa"/>
            <w:noWrap/>
            <w:hideMark/>
          </w:tcPr>
          <w:p w14:paraId="16AF0898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</w:tr>
      <w:tr w:rsidR="005D0CC3" w:rsidRPr="00F442CA" w14:paraId="3426A550" w14:textId="77777777" w:rsidTr="00F94FDC">
        <w:trPr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48" w:type="dxa"/>
            <w:noWrap/>
            <w:hideMark/>
          </w:tcPr>
          <w:p w14:paraId="3E4D97E0" w14:textId="77777777" w:rsidR="005D0CC3" w:rsidRPr="00F02A2C" w:rsidRDefault="005D0CC3" w:rsidP="00F94FDC">
            <w:pPr>
              <w:keepNext/>
              <w:widowControl/>
              <w:ind w:hanging="1"/>
              <w:jc w:val="left"/>
              <w:rPr>
                <w:rFonts w:ascii="Times New Roman" w:eastAsia="ＭＳ Ｐゴシック" w:hAnsi="Times New Roman" w:cs="Times New Roman"/>
                <w:b w:val="0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TGF-beta Receptor Signaling Pathway</w:t>
            </w:r>
          </w:p>
        </w:tc>
        <w:tc>
          <w:tcPr>
            <w:tcW w:w="1446" w:type="dxa"/>
            <w:noWrap/>
            <w:hideMark/>
          </w:tcPr>
          <w:p w14:paraId="41C84730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0.049388513</w:t>
            </w:r>
          </w:p>
        </w:tc>
        <w:tc>
          <w:tcPr>
            <w:tcW w:w="1110" w:type="dxa"/>
            <w:noWrap/>
            <w:hideMark/>
          </w:tcPr>
          <w:p w14:paraId="3B5FDBF9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126" w:type="dxa"/>
            <w:noWrap/>
            <w:hideMark/>
          </w:tcPr>
          <w:p w14:paraId="6786A9A2" w14:textId="77777777" w:rsidR="005D0CC3" w:rsidRPr="00F02A2C" w:rsidRDefault="005D0CC3" w:rsidP="00F94FDC">
            <w:pPr>
              <w:keepNext/>
              <w:widowControl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</w:pPr>
            <w:r w:rsidRPr="00F02A2C">
              <w:rPr>
                <w:rFonts w:ascii="Times New Roman" w:eastAsia="ＭＳ Ｐゴシック" w:hAnsi="Times New Roman" w:cs="Times New Roman"/>
                <w:color w:val="000000"/>
                <w:kern w:val="0"/>
                <w:sz w:val="20"/>
                <w:szCs w:val="20"/>
              </w:rPr>
              <w:t>150</w:t>
            </w:r>
          </w:p>
        </w:tc>
      </w:tr>
    </w:tbl>
    <w:p w14:paraId="49A0B266" w14:textId="77777777" w:rsidR="005D0CC3" w:rsidRDefault="005D0CC3" w:rsidP="005D0CC3">
      <w:pPr>
        <w:rPr>
          <w:rFonts w:ascii="Times New Roman" w:hAnsi="Times New Roman" w:cs="Times New Roman"/>
          <w:snapToGrid w:val="0"/>
          <w:kern w:val="0"/>
          <w:sz w:val="20"/>
          <w:szCs w:val="20"/>
        </w:rPr>
      </w:pPr>
    </w:p>
    <w:p w14:paraId="34E8BFB5" w14:textId="77777777" w:rsidR="002D279C" w:rsidRDefault="002D279C"/>
    <w:sectPr w:rsidR="002D279C" w:rsidSect="00A73E09">
      <w:pgSz w:w="11900" w:h="16840"/>
      <w:pgMar w:top="1440" w:right="1440" w:bottom="1440" w:left="144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4E"/>
    <w:family w:val="auto"/>
    <w:pitch w:val="variable"/>
    <w:sig w:usb0="E00002FF" w:usb1="6AC7FDFB" w:usb2="00000012" w:usb3="00000000" w:csb0="0002009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0CC3"/>
    <w:rsid w:val="002D279C"/>
    <w:rsid w:val="003E5081"/>
    <w:rsid w:val="005D0CC3"/>
    <w:rsid w:val="00A7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54B0E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CC3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5D0CC3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kern w:val="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D0CC3"/>
    <w:pPr>
      <w:widowControl w:val="0"/>
      <w:jc w:val="both"/>
    </w:pPr>
    <w:rPr>
      <w:rFonts w:asciiTheme="minorHAnsi" w:hAnsiTheme="minorHAnsi" w:cs="Arial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Light Shading"/>
    <w:basedOn w:val="a1"/>
    <w:uiPriority w:val="60"/>
    <w:rsid w:val="005D0CC3"/>
    <w:rPr>
      <w:rFonts w:asciiTheme="minorHAnsi" w:hAnsiTheme="minorHAns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6</Characters>
  <Application>Microsoft Macintosh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池 博之</dc:creator>
  <cp:keywords/>
  <dc:description/>
  <cp:lastModifiedBy>小池 博之</cp:lastModifiedBy>
  <cp:revision>2</cp:revision>
  <dcterms:created xsi:type="dcterms:W3CDTF">2014-05-22T00:13:00Z</dcterms:created>
  <dcterms:modified xsi:type="dcterms:W3CDTF">2014-05-22T00:13:00Z</dcterms:modified>
</cp:coreProperties>
</file>